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pPr w:leftFromText="180" w:rightFromText="180" w:vertAnchor="page" w:horzAnchor="page" w:tblpX="1546" w:tblpY="2365"/>
        <w:tblOverlap w:val="never"/>
        <w:tblW w:w="1126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9"/>
        <w:gridCol w:w="3654"/>
        <w:gridCol w:w="3676"/>
      </w:tblGrid>
      <w:tr w14:paraId="47AF46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94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19663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</w:t>
            </w:r>
          </w:p>
        </w:tc>
        <w:tc>
          <w:tcPr>
            <w:tcW w:w="36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D20A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quence (5'-&gt;3')</w:t>
            </w:r>
          </w:p>
        </w:tc>
        <w:tc>
          <w:tcPr>
            <w:tcW w:w="367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3A9E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quence (3'-&gt;5')</w:t>
            </w:r>
          </w:p>
        </w:tc>
      </w:tr>
      <w:tr w14:paraId="59FFD8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031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m00001eb039150_T00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9FF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CAGCTAATCGTGTGGCTT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3A5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GGCTAGTTCAGCACTCCAT</w:t>
            </w:r>
          </w:p>
        </w:tc>
      </w:tr>
      <w:tr w14:paraId="372D96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146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m00001eb072030_T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DAA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AGAGACATGGGAGAG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253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CTTCTGCGGCTCAATGTA</w:t>
            </w:r>
          </w:p>
        </w:tc>
      </w:tr>
      <w:tr w14:paraId="66C31A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5A5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m00001eb287770_T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C58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AACGTACGGGCAAAAG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C48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GACGGGTTCTCAAACTGA</w:t>
            </w:r>
          </w:p>
        </w:tc>
      </w:tr>
      <w:tr w14:paraId="78304D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E89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m00001eb333420_T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937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GTGAACGACCAGTTCC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56E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ATGTAGTGCGTGTAGCGG</w:t>
            </w:r>
          </w:p>
        </w:tc>
      </w:tr>
      <w:tr w14:paraId="048B2A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CBF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m00001eb349810_T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9F4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GGCGATCAAGATGGT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780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TCCGCCCTCACCAGAATA</w:t>
            </w:r>
          </w:p>
        </w:tc>
      </w:tr>
      <w:tr w14:paraId="0B390F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30DEA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m00001eb398370_T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39F08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TCGACGGATCACAACAG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5CC2E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GCATGGTATCTTGGCGTTG</w:t>
            </w:r>
          </w:p>
        </w:tc>
      </w:tr>
    </w:tbl>
    <w:p w14:paraId="02922202">
      <w:pPr>
        <w:pStyle w:val="4"/>
        <w:ind w:firstLine="400"/>
        <w:rPr>
          <w:rFonts w:hint="default" w:ascii="Times New Roman" w:hAnsi="Times New Roman" w:eastAsia="宋体" w:cs="Times New Roman"/>
          <w:b w:val="0"/>
          <w:bCs/>
          <w:kern w:val="2"/>
          <w:sz w:val="18"/>
          <w:szCs w:val="18"/>
          <w:lang w:val="en-US" w:eastAsia="zh-CN" w:bidi="ar-SA"/>
          <w14:ligatures w14:val="standardContextual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Table S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kern w:val="2"/>
          <w:sz w:val="18"/>
          <w:szCs w:val="18"/>
          <w:lang w:val="en-US" w:eastAsia="zh-CN" w:bidi="ar-SA"/>
          <w14:ligatures w14:val="standardContextual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18"/>
          <w:szCs w:val="18"/>
          <w:lang w:val="en-US" w:eastAsia="zh-CN" w:bidi="ar-SA"/>
          <w14:ligatures w14:val="standardContextual"/>
        </w:rPr>
        <w:t xml:space="preserve">Gene-specific primers used for qRT-PCR of differentially 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/>
          <w:kern w:val="2"/>
          <w:sz w:val="18"/>
          <w:szCs w:val="18"/>
          <w:lang w:val="en-US" w:eastAsia="zh-CN" w:bidi="ar-SA"/>
          <w14:ligatures w14:val="standardContextual"/>
        </w:rPr>
        <w:t>expressed genes</w:t>
      </w:r>
    </w:p>
    <w:p w14:paraId="3068157C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CC05F3"/>
    <w:rsid w:val="00194FD9"/>
    <w:rsid w:val="003B02E7"/>
    <w:rsid w:val="00AC1748"/>
    <w:rsid w:val="012F444C"/>
    <w:rsid w:val="01B9376C"/>
    <w:rsid w:val="0251127B"/>
    <w:rsid w:val="026B623A"/>
    <w:rsid w:val="027F367D"/>
    <w:rsid w:val="02B90612"/>
    <w:rsid w:val="030B24A2"/>
    <w:rsid w:val="03D95653"/>
    <w:rsid w:val="045B2EA4"/>
    <w:rsid w:val="04A52616"/>
    <w:rsid w:val="04DE300D"/>
    <w:rsid w:val="05014A05"/>
    <w:rsid w:val="056F536B"/>
    <w:rsid w:val="06BC1B44"/>
    <w:rsid w:val="070F1F1D"/>
    <w:rsid w:val="07322ACB"/>
    <w:rsid w:val="07B62554"/>
    <w:rsid w:val="07C12A18"/>
    <w:rsid w:val="08C23530"/>
    <w:rsid w:val="09097E18"/>
    <w:rsid w:val="0A0A57A2"/>
    <w:rsid w:val="0A277988"/>
    <w:rsid w:val="0A476DFD"/>
    <w:rsid w:val="0B162284"/>
    <w:rsid w:val="0B1F078B"/>
    <w:rsid w:val="0C95101C"/>
    <w:rsid w:val="0D762814"/>
    <w:rsid w:val="0DAD4D8B"/>
    <w:rsid w:val="0DD01985"/>
    <w:rsid w:val="0E0D48E8"/>
    <w:rsid w:val="0ED725C2"/>
    <w:rsid w:val="0EF421FF"/>
    <w:rsid w:val="0F05497B"/>
    <w:rsid w:val="0F267DD5"/>
    <w:rsid w:val="0FCD0793"/>
    <w:rsid w:val="106E67ED"/>
    <w:rsid w:val="10DA5817"/>
    <w:rsid w:val="112D1795"/>
    <w:rsid w:val="11642BC0"/>
    <w:rsid w:val="1193074B"/>
    <w:rsid w:val="12467D15"/>
    <w:rsid w:val="12A7488C"/>
    <w:rsid w:val="134215DE"/>
    <w:rsid w:val="13427E13"/>
    <w:rsid w:val="13DE4430"/>
    <w:rsid w:val="1403431B"/>
    <w:rsid w:val="15186E09"/>
    <w:rsid w:val="151D7F26"/>
    <w:rsid w:val="1537790B"/>
    <w:rsid w:val="161650B0"/>
    <w:rsid w:val="16C0049E"/>
    <w:rsid w:val="16F7339C"/>
    <w:rsid w:val="16FB09AB"/>
    <w:rsid w:val="17396AE8"/>
    <w:rsid w:val="18011FF0"/>
    <w:rsid w:val="182056AC"/>
    <w:rsid w:val="18434CB1"/>
    <w:rsid w:val="184A0B13"/>
    <w:rsid w:val="193B69A3"/>
    <w:rsid w:val="19E031E0"/>
    <w:rsid w:val="1A65381F"/>
    <w:rsid w:val="1B17111A"/>
    <w:rsid w:val="1B40029D"/>
    <w:rsid w:val="1BA5733C"/>
    <w:rsid w:val="1BB872AD"/>
    <w:rsid w:val="1D72331A"/>
    <w:rsid w:val="1DBC45A8"/>
    <w:rsid w:val="1E6D2882"/>
    <w:rsid w:val="1F0B0EEB"/>
    <w:rsid w:val="1F3000E1"/>
    <w:rsid w:val="1F6271C8"/>
    <w:rsid w:val="1F6D4275"/>
    <w:rsid w:val="1F716047"/>
    <w:rsid w:val="1FED5D96"/>
    <w:rsid w:val="204D52E3"/>
    <w:rsid w:val="20F07643"/>
    <w:rsid w:val="21287A46"/>
    <w:rsid w:val="214F0F11"/>
    <w:rsid w:val="217E29A9"/>
    <w:rsid w:val="22627BB6"/>
    <w:rsid w:val="23355684"/>
    <w:rsid w:val="237A62E9"/>
    <w:rsid w:val="23977348"/>
    <w:rsid w:val="24232C5A"/>
    <w:rsid w:val="24AB27EC"/>
    <w:rsid w:val="2741561D"/>
    <w:rsid w:val="27423175"/>
    <w:rsid w:val="27CC05F3"/>
    <w:rsid w:val="27F677DD"/>
    <w:rsid w:val="283F18AA"/>
    <w:rsid w:val="2860543F"/>
    <w:rsid w:val="28723F38"/>
    <w:rsid w:val="28725A13"/>
    <w:rsid w:val="28A7315C"/>
    <w:rsid w:val="29480199"/>
    <w:rsid w:val="2971676F"/>
    <w:rsid w:val="29BE7DC9"/>
    <w:rsid w:val="2A050078"/>
    <w:rsid w:val="2B1C48FC"/>
    <w:rsid w:val="2B3719CC"/>
    <w:rsid w:val="2C0957B9"/>
    <w:rsid w:val="2C306374"/>
    <w:rsid w:val="2D9A7259"/>
    <w:rsid w:val="2DA2461B"/>
    <w:rsid w:val="2DFE0B58"/>
    <w:rsid w:val="2E010881"/>
    <w:rsid w:val="2FEF6848"/>
    <w:rsid w:val="302C757E"/>
    <w:rsid w:val="305B72A7"/>
    <w:rsid w:val="31967A95"/>
    <w:rsid w:val="319D5A57"/>
    <w:rsid w:val="324936F7"/>
    <w:rsid w:val="32620119"/>
    <w:rsid w:val="337162F9"/>
    <w:rsid w:val="34636701"/>
    <w:rsid w:val="3562532C"/>
    <w:rsid w:val="35D56593"/>
    <w:rsid w:val="35D91C10"/>
    <w:rsid w:val="36F47154"/>
    <w:rsid w:val="36F932E7"/>
    <w:rsid w:val="3774247D"/>
    <w:rsid w:val="37B370CB"/>
    <w:rsid w:val="37E30687"/>
    <w:rsid w:val="380D5F8F"/>
    <w:rsid w:val="387B51AF"/>
    <w:rsid w:val="39805656"/>
    <w:rsid w:val="39A7531B"/>
    <w:rsid w:val="39D67246"/>
    <w:rsid w:val="39FC25A7"/>
    <w:rsid w:val="3A2276D8"/>
    <w:rsid w:val="3A7E4B09"/>
    <w:rsid w:val="3C886802"/>
    <w:rsid w:val="3E2E3B57"/>
    <w:rsid w:val="3E4F4AA3"/>
    <w:rsid w:val="3E9810E0"/>
    <w:rsid w:val="3EAF330B"/>
    <w:rsid w:val="3ED671E3"/>
    <w:rsid w:val="3F583A57"/>
    <w:rsid w:val="3F815366"/>
    <w:rsid w:val="4090682B"/>
    <w:rsid w:val="411132AC"/>
    <w:rsid w:val="415E3C06"/>
    <w:rsid w:val="41693C94"/>
    <w:rsid w:val="41B1743D"/>
    <w:rsid w:val="434440F3"/>
    <w:rsid w:val="435444B4"/>
    <w:rsid w:val="439617F2"/>
    <w:rsid w:val="448C0D04"/>
    <w:rsid w:val="44D41805"/>
    <w:rsid w:val="45C31447"/>
    <w:rsid w:val="461749B6"/>
    <w:rsid w:val="462E400B"/>
    <w:rsid w:val="46A81AD9"/>
    <w:rsid w:val="474C6FAF"/>
    <w:rsid w:val="484F2E38"/>
    <w:rsid w:val="48504513"/>
    <w:rsid w:val="48614762"/>
    <w:rsid w:val="49331971"/>
    <w:rsid w:val="49B34AA7"/>
    <w:rsid w:val="4A813AB7"/>
    <w:rsid w:val="4A8B4E61"/>
    <w:rsid w:val="4C7477CF"/>
    <w:rsid w:val="4CB0330B"/>
    <w:rsid w:val="4CCF02F6"/>
    <w:rsid w:val="4FF34D6D"/>
    <w:rsid w:val="50B159F1"/>
    <w:rsid w:val="50EC0A7F"/>
    <w:rsid w:val="50F611C1"/>
    <w:rsid w:val="51814B77"/>
    <w:rsid w:val="51C55ABD"/>
    <w:rsid w:val="52675022"/>
    <w:rsid w:val="52B05516"/>
    <w:rsid w:val="52C20F3A"/>
    <w:rsid w:val="534D444B"/>
    <w:rsid w:val="53C85453"/>
    <w:rsid w:val="53D92550"/>
    <w:rsid w:val="53E94CA9"/>
    <w:rsid w:val="540F64F4"/>
    <w:rsid w:val="545C0781"/>
    <w:rsid w:val="54BF1C5B"/>
    <w:rsid w:val="54E65A76"/>
    <w:rsid w:val="556F4236"/>
    <w:rsid w:val="5636396A"/>
    <w:rsid w:val="564B6F6D"/>
    <w:rsid w:val="580F6D4D"/>
    <w:rsid w:val="589C6A21"/>
    <w:rsid w:val="58A31D12"/>
    <w:rsid w:val="58BE31F2"/>
    <w:rsid w:val="59CA160A"/>
    <w:rsid w:val="5A9E2A73"/>
    <w:rsid w:val="5B3F4336"/>
    <w:rsid w:val="5BA71961"/>
    <w:rsid w:val="5BC23399"/>
    <w:rsid w:val="5C66492E"/>
    <w:rsid w:val="5D561F42"/>
    <w:rsid w:val="5DC648EC"/>
    <w:rsid w:val="5DF46934"/>
    <w:rsid w:val="5E3832A0"/>
    <w:rsid w:val="5F6A4B7E"/>
    <w:rsid w:val="60CA53C4"/>
    <w:rsid w:val="60E95E48"/>
    <w:rsid w:val="61015861"/>
    <w:rsid w:val="614815E3"/>
    <w:rsid w:val="61662D5A"/>
    <w:rsid w:val="61964674"/>
    <w:rsid w:val="61E86C55"/>
    <w:rsid w:val="62454355"/>
    <w:rsid w:val="62545D2C"/>
    <w:rsid w:val="643A03B4"/>
    <w:rsid w:val="643E79F0"/>
    <w:rsid w:val="64F37D67"/>
    <w:rsid w:val="65381581"/>
    <w:rsid w:val="656425D1"/>
    <w:rsid w:val="657803C7"/>
    <w:rsid w:val="65B4550D"/>
    <w:rsid w:val="65E12F1E"/>
    <w:rsid w:val="669413FA"/>
    <w:rsid w:val="66C009A2"/>
    <w:rsid w:val="66F90171"/>
    <w:rsid w:val="67216144"/>
    <w:rsid w:val="672B6CE2"/>
    <w:rsid w:val="67662F8A"/>
    <w:rsid w:val="67B205DC"/>
    <w:rsid w:val="682B0080"/>
    <w:rsid w:val="689D7ECD"/>
    <w:rsid w:val="68BF0514"/>
    <w:rsid w:val="68EE4E01"/>
    <w:rsid w:val="690E51D7"/>
    <w:rsid w:val="691E4979"/>
    <w:rsid w:val="6A0255C8"/>
    <w:rsid w:val="6A0C5ED6"/>
    <w:rsid w:val="6A1833A8"/>
    <w:rsid w:val="6AB75989"/>
    <w:rsid w:val="6B177335"/>
    <w:rsid w:val="6B1B2BF8"/>
    <w:rsid w:val="6BD31477"/>
    <w:rsid w:val="6BF93AF3"/>
    <w:rsid w:val="6D0378B2"/>
    <w:rsid w:val="6D0604ED"/>
    <w:rsid w:val="6D2A5F28"/>
    <w:rsid w:val="6EF242F5"/>
    <w:rsid w:val="6F3A6FB2"/>
    <w:rsid w:val="6FDA23F1"/>
    <w:rsid w:val="6FE86BBB"/>
    <w:rsid w:val="700A6D34"/>
    <w:rsid w:val="70124641"/>
    <w:rsid w:val="70401412"/>
    <w:rsid w:val="71101A7B"/>
    <w:rsid w:val="71D454D4"/>
    <w:rsid w:val="71E60F44"/>
    <w:rsid w:val="72F565E4"/>
    <w:rsid w:val="730A77D5"/>
    <w:rsid w:val="731F3AC2"/>
    <w:rsid w:val="73300210"/>
    <w:rsid w:val="74486ABC"/>
    <w:rsid w:val="745424B4"/>
    <w:rsid w:val="745E3111"/>
    <w:rsid w:val="7590709F"/>
    <w:rsid w:val="76393518"/>
    <w:rsid w:val="764F2E4F"/>
    <w:rsid w:val="77641963"/>
    <w:rsid w:val="77AE41CB"/>
    <w:rsid w:val="77BC36A0"/>
    <w:rsid w:val="782B50E5"/>
    <w:rsid w:val="783B57B0"/>
    <w:rsid w:val="78755C40"/>
    <w:rsid w:val="78995337"/>
    <w:rsid w:val="79991F16"/>
    <w:rsid w:val="79C745FC"/>
    <w:rsid w:val="7A8D5C84"/>
    <w:rsid w:val="7AA82502"/>
    <w:rsid w:val="7B4D1634"/>
    <w:rsid w:val="7C6D0DD9"/>
    <w:rsid w:val="7CC2193B"/>
    <w:rsid w:val="7D2D2792"/>
    <w:rsid w:val="7DEB46EF"/>
    <w:rsid w:val="7E023A92"/>
    <w:rsid w:val="7E5122B4"/>
    <w:rsid w:val="7E660796"/>
    <w:rsid w:val="7E84080C"/>
    <w:rsid w:val="7F735CC1"/>
    <w:rsid w:val="7FC76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firstLine="20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5T02:29:00Z</dcterms:created>
  <dc:creator>RJ M</dc:creator>
  <cp:lastModifiedBy>RJ M</cp:lastModifiedBy>
  <dcterms:modified xsi:type="dcterms:W3CDTF">2026-04-05T02:41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512DA274626942D7ADB466B09FDA2312_13</vt:lpwstr>
  </property>
  <property fmtid="{D5CDD505-2E9C-101B-9397-08002B2CF9AE}" pid="4" name="KSOTemplateDocerSaveRecord">
    <vt:lpwstr>eyJoZGlkIjoiNGUwNTk0NjFjNDBjMDBkYWEzZmUxYzAyN2E2NjZmNjgiLCJ1c2VySWQiOiI2NDY0MTk0NTQifQ==</vt:lpwstr>
  </property>
</Properties>
</file>